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bookmarkStart w:id="0" w:name="_Hlk517912858"/>
      <w:bookmarkStart w:id="1" w:name="_Hlk511167362"/>
      <w:bookmarkEnd w:id="0"/>
      <w:bookmarkEnd w:id="1"/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S2 Table. </w:t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  <w:bookmarkStart w:id="2" w:name="_Hlk517912858"/>
      <w:bookmarkStart w:id="3" w:name="_Hlk511167362"/>
      <w:bookmarkStart w:id="4" w:name="_Hlk517912858"/>
      <w:bookmarkStart w:id="5" w:name="_Hlk511167362"/>
      <w:bookmarkEnd w:id="4"/>
      <w:bookmarkEnd w:id="5"/>
    </w:p>
    <w:tbl>
      <w:tblPr>
        <w:tblW w:w="9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2694"/>
        <w:gridCol w:w="2741"/>
        <w:gridCol w:w="1559"/>
        <w:gridCol w:w="970"/>
      </w:tblGrid>
      <w:tr>
        <w:trPr>
          <w:trHeight w:val="449" w:hRule="atLeast"/>
        </w:trPr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ce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5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(</w:t>
            </w:r>
            <w:bookmarkStart w:id="6" w:name="_Hlk496825757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µg/kg</w:t>
            </w:r>
            <w:bookmarkEnd w:id="6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) (95% CL)</w:t>
            </w:r>
          </w:p>
        </w:tc>
        <w:tc>
          <w:tcPr>
            <w:tcW w:w="27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(µg/kg) (95% CL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lope ± SE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χ2</w:t>
            </w:r>
          </w:p>
        </w:tc>
      </w:tr>
      <w:tr>
        <w:trPr/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-Lab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bookmarkStart w:id="7" w:name="_Hlk496825712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98.36 </w:t>
            </w:r>
            <w:bookmarkEnd w:id="7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83.56-114.67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ab/>
              <w:t>143,085</w:t>
            </w:r>
          </w:p>
        </w:tc>
        <w:tc>
          <w:tcPr>
            <w:tcW w:w="27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2.59 (132.76-187.76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 ± 0.01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8</w:t>
            </w:r>
          </w:p>
        </w:tc>
      </w:tr>
    </w:tbl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CL: Confidence limited; SE: Standard error; LD: Lethal dose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Start w:id="8" w:name="_Hlk511167403"/>
      <w:bookmarkStart w:id="9" w:name="_Hlk511167403"/>
      <w:bookmarkEnd w:id="9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Start w:id="10" w:name="_Hlk511167403"/>
      <w:bookmarkStart w:id="11" w:name="_Hlk511167403"/>
      <w:bookmarkEnd w:id="11"/>
    </w:p>
    <w:sectPr>
      <w:type w:val="nextPage"/>
      <w:pgSz w:w="11906" w:h="16838"/>
      <w:pgMar w:left="1440" w:right="1440" w:gutter="0" w:header="0" w:top="1474" w:footer="0" w:bottom="1440"/>
      <w:lnNumType w:countBy="1" w:restart="continuous" w:distance="28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1:52:00Z</dcterms:created>
  <dc:creator>pc</dc:creator>
  <dc:description/>
  <cp:keywords/>
  <dc:language>en-US</dc:language>
  <cp:lastModifiedBy>pc</cp:lastModifiedBy>
  <dcterms:modified xsi:type="dcterms:W3CDTF">2018-06-28T19:30:00Z</dcterms:modified>
  <cp:revision>7</cp:revision>
  <dc:subject/>
  <dc:title/>
</cp:coreProperties>
</file>